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D38173E" w:rsidR="0041078D" w:rsidRPr="0001354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01354F">
        <w:rPr>
          <w:rFonts w:ascii="Arial" w:hAnsi="Arial" w:cs="Arial"/>
          <w:b/>
          <w:bCs/>
          <w:sz w:val="20"/>
        </w:rPr>
        <w:t>Manuscript Title</w:t>
      </w:r>
      <w:r w:rsidR="0001354F" w:rsidRPr="0001354F">
        <w:rPr>
          <w:rFonts w:ascii="Arial" w:hAnsi="Arial" w:cs="Arial"/>
          <w:b/>
          <w:bCs/>
          <w:sz w:val="20"/>
        </w:rPr>
        <w:t>: Artificial Intelligence approach in hip prosthesis identification and addressing radiographic outcome measure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159AB5" w:rsidR="00B8676E" w:rsidRDefault="0048612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682501D" w:rsidR="00B8676E" w:rsidRDefault="0048612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146761B" w:rsidR="00B8676E" w:rsidRDefault="0048612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FE8BDCC" w:rsidR="00B8676E" w:rsidRDefault="0048612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1BF4D32" w:rsidR="00B8676E" w:rsidRDefault="0048612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6EBE9BF" w:rsidR="00B8676E" w:rsidRDefault="0048612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435B368" w:rsidR="00B8676E" w:rsidRDefault="0048612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907D431" w:rsidR="00B8676E" w:rsidRDefault="0048612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1876A844" w:rsidR="00B8676E" w:rsidRDefault="0048612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0D0027B" w:rsidR="00B8676E" w:rsidRDefault="0048612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5EF5171" w:rsidR="00F50592" w:rsidRDefault="0048612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6766E44A" w:rsidR="0084548A" w:rsidRDefault="0084548A" w:rsidP="00132B2F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1D4EF92E" w14:textId="470CF59D" w:rsidR="00BE08AA" w:rsidRPr="00F50592" w:rsidRDefault="00BE08A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33E27FE9" wp14:editId="0DD40634">
                <wp:simplePos x="0" y="0"/>
                <wp:positionH relativeFrom="column">
                  <wp:posOffset>2623745</wp:posOffset>
                </wp:positionH>
                <wp:positionV relativeFrom="paragraph">
                  <wp:posOffset>-63926</wp:posOffset>
                </wp:positionV>
                <wp:extent cx="1188720" cy="205920"/>
                <wp:effectExtent l="38100" t="38100" r="0" b="35560"/>
                <wp:wrapNone/>
                <wp:docPr id="445383815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188720" cy="2059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6A4258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205.9pt;margin-top:-5.75pt;width:95pt;height:17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Saran Gill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06.01.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50723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354F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32B2F"/>
    <w:rsid w:val="00145D55"/>
    <w:rsid w:val="001618C4"/>
    <w:rsid w:val="001B4A10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8612D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E08AA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7D2EC9C-5215-C34F-ADC5-E419F207C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1-06T12:31:05.21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483 0 24575,'-79'17'0,"1"0"0,19 0 0,-27 3 0,7 3 0,52-5 0,14-6 0,-7 5 0,10-9 0,-6 4 0,8-4 0,4-1 0,1 0 0,3 1 0,0-1 0,40 11 0,-23-11 0,32 7 0,-28-14 0,8 0 0,-9 0 0,6 0 0,-18 0 0,8 0 0,1 0 0,1 3 0,3 6 0,-9-1 0,4 8 0,-11-8 0,10 13 0,-13-12 0,7 16 0,-9 0 0,0-1 0,0-1 0,0-3 0,-4-6 0,0 3 0,-8-2 0,-1-6 0,-30 20 0,2-12 0,-6 9 0,13-17 0,21-6 0,-3 1 0,19-3 0,2-5 0,8 3 0,11-6 0,-11-1 0,19-3 0,-17 2 0,16-4 0,-12 8 0,-1 0 0,19-9 0,-24 11 0,15-10 0,-16 9 0,-4-4 0,13-1 0,-8 1 0,5 0 0,-7 0 0,5-4 0,3-2 0,0-3 0,-3 3 0,-8 3 0,-4-1 0,-1 4 0,-3-8 0,0 8 0,-3-4 0,-1 5 0,-8 2 0,4 2 0,-8 3 0,3 0 0,1 0 0,-9 0 0,3 0 0,-5 7 0,-10 10 0,17-3 0,-8 9 0,16-6 0,3-3 0,1 2 0,4-8 0,0 3 0,12-6 0,-2 2 0,12-7 0,-10 0 0,14 0 0,-11 0 0,12 0 0,-14 0 0,2 0 0,-2 0 0,-1-3 0,-1-1 0,-6-8 0,-2 0 0,1-10 0,-3 9 0,7-8 0,-7 13 0,5-4 0,-5 15 0,6 3 0,-6 11 0,3 4 0,-1-3 0,-2-1 0,3 3 0,3-10 0,-1 11 0,5-12 0,-3-1 0,0-5 0,-1-3 0,0 0 0,9 0 0,-2 0 0,8-4 0,-6-4 0,13-12 0,-10 1 0,6 3 0,-2-11 0,-9 22 0,10-22 0,-12 25 0,-4 7 0,-5 10 0,-3 4 0,0 6 0,0-15 0,-3 10 0,2-8 0,-10 5 0,6-11 0,-4-3 0,6-20 0,3-1 0,0-5 0,0 2 0,0-1 0,0 0 0,3 3 0,2-6 0,-1 15 0,4-6 0,-4 8 0,3 1 0,5 2 0,-4 2 0,12 3 0,-1 0 0,3 0 0,5 0 0,-5 0 0,1 0 0,-6 0 0,9 0 0,-15 0 0,11 0 0,-15 0 0,1-3 0,-16 2 0,-4 2 0,-16 8 0,5 1 0,-3 7 0,8-8 0,1 4 0,5-6 0,4 5 0,0 0 0,4 5 0,-4-1 0,7-3 0,-2-2 0,6-7 0,5-1 0,5-3 0,8-4 0,2-5 0,-1-1 0,12-14 0,-15 13 0,15-8 0,-21 10 0,8 1 0,-20 0 0,3 4 0,-9 15 0,10 5 0,1 5 0,6-5 0,-5-8 0,0-4 0,1-8 0,-4-11 0,4-7 0,-4 3 0,9-1 0,-5 7 0,4-3 0,-3-1 0,-2 4 0,1 5 0,0 5 0,-1 3 0,4 0 0,-2 0 0,2 0 0,1 4 0,-7 0 0,2 3 0,-4 1 0,-2 3 0,2-2 0,-3 2 0,0 0 0,0 2 0,0 3 0,0-3 0,0-2 0,4-7 0,0-8 0,8-1 0,-4-7 0,4 4 0,-5 4 0,5-3 0,0 2 0,4 1 0,1 0 0,-5 4 0,0 3 0,-8 1 0,3 13 0,-6-4 0,7 5 0,-8-7 0,16 1 0,-9 1 0,9 0 0,-8-2 0,-1-6 0,0 1 0,5-5 0,5 2 0,-3-3 0,6 0 0,-7 0 0,8 0 0,2-8 0,-5 3 0,-1-12 0,-13 5 0,0-5 0,-4 0 0,0 1 0,0-1 0,0 5 0,0 0 0,-4 5 0,0 3 0,-18-4 0,11 7 0,-15-4 0,17 5 0,-17 0 0,11 0 0,-8 0 0,7 4 0,8 0 0,0 8 0,4 0 0,4 5 0,0-5 0,0 0 0,0-5 0,8-3 0,-3-1 0,21-3 0,-6 0 0,4 0 0,-4 0 0,-3 0 0,6 0 0,6-13 0,-2 5 0,-3-10 0,4 0 0,0 6 0,-7-3 0,10 7 0,-17 3 0,7 0 0,-8 9 0,-9 10 0,-9 8 0,-5-3 0,-2 1 0,7-12 0,9 1 0,29-6 0,-5-3 0,38-11 0,-22-1 0,26-6 0,-6-4 0,-1 9 0,-1-4 0,-13 11 0,-17 1 0,-26 5 0,-23 0 0,-18 0 0,-19 6 0,-21 7 0,22-6 0,-6 1-1025,-12 6 0,-4 0 1025,-13-4 0,-5-1-1007,26-1 1,-3 0 0,-1 0 1006,-6-1 0,-3-1 0,0-1 0,-4-1 0,0-1 0,-1 0 0,0 1 0,0-1 0,1-1 0,8-2 0,1 0 0,1 0 0,-25 0 0,5 0 0,18 0 0,6 0 0,10 0 0,7 0 0,0 0 0,40 0 0,53 0 0,44 0 0,-18 0 0,6 0-192,12 0 0,5 0 192,-21 0 0,2 0 0,-1 0 0,0 0 0,0 0 0,0 0 0,1 0 0,-1 0 0,0 0 0,24 0 0,-3 0 872,-4 0 1,-4 0-873,-13 0 0,-7 0 0,16 0 0,-24 0 0,-46 3 0,-36 3 2342,-5 8-2342,-36-1 1366,19 3-1366,-18-10 0,24-1 0,-24-5 0,-6 0-450,24 0 0,-2 0 450,-8 0 0,-2 0 0,-7 0 0,-3 0 0,-5 0 0,-2 0 0,-5 0 0,0 0-738,4 0 0,1 0 738,6 0 0,3 0 0,11 0 0,8 0 0,5 0 0,27 0 0,53 0 0,1 0 833,26 0-833,-14 0 0,8 0 0,22 0 0,10 0-1132,-7 0 0,6 0 0,3 0 1132,-15 0 0,2 0 0,2 0 0,1 0-1016,7 0 1,3 0-1,0 0 1,1 0 1015,2 0 0,1 0 0,0 0 0,0 0 0,-4 0 0,0 0 0,-1 0 0,0 0 0,-3 0 0,0 0 0,-2 0 0,-1 0 0,17 0 0,-4 0 0,-2 0-215,-14 0 1,-2 0 0,-5 0 214,14 0 0,-10 0 0,2 0 0,-38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701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ill, Saran S</cp:lastModifiedBy>
  <cp:revision>9</cp:revision>
  <cp:lastPrinted>2010-11-04T03:19:00Z</cp:lastPrinted>
  <dcterms:created xsi:type="dcterms:W3CDTF">2017-06-21T20:49:00Z</dcterms:created>
  <dcterms:modified xsi:type="dcterms:W3CDTF">2025-01-07T13:04:00Z</dcterms:modified>
</cp:coreProperties>
</file>